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FF0CE" w14:textId="3D6EA6D3" w:rsidR="00CB0B3F" w:rsidRPr="00D13CD9" w:rsidRDefault="007F7F48">
      <w:pPr>
        <w:rPr>
          <w:rFonts w:ascii="Times New Roman" w:hAnsi="Times New Roman" w:cs="Times New Roman"/>
        </w:rPr>
      </w:pPr>
      <w:r>
        <w:t xml:space="preserve">Additional file 1: </w:t>
      </w:r>
      <w:r w:rsidR="00CB0B3F" w:rsidRPr="00520FC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CB0B3F" w:rsidRPr="00520FCA">
        <w:rPr>
          <w:rFonts w:ascii="Times New Roman" w:hAnsi="Times New Roman" w:cs="Times New Roman"/>
        </w:rPr>
        <w:t xml:space="preserve">1. </w:t>
      </w:r>
      <w:r w:rsidR="00540467" w:rsidRPr="00520FCA">
        <w:rPr>
          <w:rFonts w:ascii="Times New Roman" w:hAnsi="Times New Roman" w:cs="Times New Roman"/>
        </w:rPr>
        <w:t>Logistic</w:t>
      </w:r>
      <w:r w:rsidR="00CB0B3F" w:rsidRPr="00520FCA">
        <w:rPr>
          <w:rFonts w:ascii="Times New Roman" w:hAnsi="Times New Roman" w:cs="Times New Roman"/>
        </w:rPr>
        <w:t xml:space="preserve"> regression model for predictors of admission for children greater than 1 year of age</w:t>
      </w:r>
      <w:r w:rsidR="00B30D92" w:rsidRPr="00520FCA">
        <w:rPr>
          <w:rFonts w:ascii="Times New Roman" w:hAnsi="Times New Roman" w:cs="Times New Roman"/>
        </w:rPr>
        <w:t xml:space="preserve"> (N = 470, c-statistic = 0.</w:t>
      </w:r>
      <w:r w:rsidR="00740B1B" w:rsidRPr="00520FCA">
        <w:rPr>
          <w:rFonts w:ascii="Times New Roman" w:hAnsi="Times New Roman" w:cs="Times New Roman"/>
        </w:rPr>
        <w:t>77</w:t>
      </w:r>
      <w:r w:rsidR="00B30D92" w:rsidRPr="00520FCA">
        <w:rPr>
          <w:rFonts w:ascii="Times New Roman" w:hAnsi="Times New Roman" w:cs="Times New Roman"/>
        </w:rPr>
        <w:t xml:space="preserve">): </w:t>
      </w:r>
      <w:r w:rsidR="001A5A25" w:rsidRPr="00520FCA">
        <w:rPr>
          <w:rFonts w:ascii="Times New Roman" w:hAnsi="Times New Roman" w:cs="Times New Roman"/>
        </w:rPr>
        <w:t>85% of followed pati</w:t>
      </w:r>
      <w:r w:rsidR="00540467" w:rsidRPr="00520FCA">
        <w:rPr>
          <w:rFonts w:ascii="Times New Roman" w:hAnsi="Times New Roman" w:cs="Times New Roman"/>
        </w:rPr>
        <w:t>ents were included in the model.</w:t>
      </w:r>
      <w:r w:rsidR="001A5A25" w:rsidRPr="00520FCA">
        <w:rPr>
          <w:rFonts w:ascii="Times New Roman" w:hAnsi="Times New Roman" w:cs="Times New Roman"/>
        </w:rPr>
        <w:t xml:space="preserve"> </w:t>
      </w:r>
      <w:r w:rsidR="00540467" w:rsidRPr="00520FCA">
        <w:rPr>
          <w:rFonts w:ascii="Times New Roman" w:hAnsi="Times New Roman" w:cs="Times New Roman"/>
        </w:rPr>
        <w:t>Of these patients, 36% were admitted, 64</w:t>
      </w:r>
      <w:r w:rsidR="000178C0" w:rsidRPr="00520FCA">
        <w:rPr>
          <w:rFonts w:ascii="Times New Roman" w:hAnsi="Times New Roman" w:cs="Times New Roman"/>
        </w:rPr>
        <w:t>% were sent home</w:t>
      </w:r>
      <w:r w:rsidR="001A5A25" w:rsidRPr="00520FCA">
        <w:rPr>
          <w:rFonts w:ascii="Times New Roman" w:hAnsi="Times New Roman" w:cs="Times New Roman"/>
        </w:rPr>
        <w:t>.</w:t>
      </w:r>
      <w:r w:rsidR="00B30D92" w:rsidRPr="00520FCA">
        <w:rPr>
          <w:rFonts w:ascii="Times New Roman" w:hAnsi="Times New Roman" w:cs="Times New Roman"/>
        </w:rPr>
        <w:t xml:space="preserve"> </w:t>
      </w:r>
      <w:r w:rsidR="00283C2F" w:rsidRPr="00520FCA">
        <w:rPr>
          <w:rFonts w:ascii="Times New Roman" w:hAnsi="Times New Roman" w:cs="Times New Roman"/>
        </w:rPr>
        <w:t>Model was controlled for gender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140"/>
        <w:gridCol w:w="1749"/>
        <w:gridCol w:w="2784"/>
      </w:tblGrid>
      <w:tr w:rsidR="00D50C51" w:rsidRPr="00D13CD9" w14:paraId="092DB059" w14:textId="77777777" w:rsidTr="00FB1A18">
        <w:trPr>
          <w:trHeight w:val="269"/>
        </w:trPr>
        <w:tc>
          <w:tcPr>
            <w:tcW w:w="4140" w:type="dxa"/>
            <w:shd w:val="clear" w:color="auto" w:fill="808080" w:themeFill="background1" w:themeFillShade="80"/>
          </w:tcPr>
          <w:p w14:paraId="2965C469" w14:textId="646EE1CB" w:rsidR="00740B1B" w:rsidRPr="00D13CD9" w:rsidRDefault="00831BA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D13CD9">
              <w:rPr>
                <w:rFonts w:ascii="Times New Roman" w:hAnsi="Times New Roman" w:cs="Times New Roman"/>
                <w:b/>
                <w:color w:val="FFFFFF" w:themeColor="background1"/>
              </w:rPr>
              <w:t>Predictors</w:t>
            </w:r>
          </w:p>
        </w:tc>
        <w:tc>
          <w:tcPr>
            <w:tcW w:w="1749" w:type="dxa"/>
            <w:shd w:val="clear" w:color="auto" w:fill="808080" w:themeFill="background1" w:themeFillShade="80"/>
          </w:tcPr>
          <w:p w14:paraId="402CC51D" w14:textId="0CD921E9" w:rsidR="00740B1B" w:rsidRPr="00D13CD9" w:rsidRDefault="001A5A25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D13CD9">
              <w:rPr>
                <w:rFonts w:ascii="Times New Roman" w:hAnsi="Times New Roman" w:cs="Times New Roman"/>
                <w:b/>
                <w:color w:val="FFFFFF" w:themeColor="background1"/>
              </w:rPr>
              <w:t>Odds Ratio</w:t>
            </w:r>
          </w:p>
        </w:tc>
        <w:tc>
          <w:tcPr>
            <w:tcW w:w="2784" w:type="dxa"/>
            <w:shd w:val="clear" w:color="auto" w:fill="808080" w:themeFill="background1" w:themeFillShade="80"/>
          </w:tcPr>
          <w:p w14:paraId="1092C2A1" w14:textId="77777777" w:rsidR="00740B1B" w:rsidRPr="00D13CD9" w:rsidRDefault="00740B1B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D13CD9">
              <w:rPr>
                <w:rFonts w:ascii="Times New Roman" w:hAnsi="Times New Roman" w:cs="Times New Roman"/>
                <w:b/>
                <w:color w:val="FFFFFF" w:themeColor="background1"/>
              </w:rPr>
              <w:t>95% Confidence Limits</w:t>
            </w:r>
          </w:p>
        </w:tc>
      </w:tr>
      <w:tr w:rsidR="00D50C51" w:rsidRPr="00D13CD9" w14:paraId="0F89CC10" w14:textId="77777777" w:rsidTr="00FB1A18">
        <w:tc>
          <w:tcPr>
            <w:tcW w:w="4140" w:type="dxa"/>
            <w:shd w:val="clear" w:color="auto" w:fill="D9D9D9" w:themeFill="background1" w:themeFillShade="D9"/>
          </w:tcPr>
          <w:p w14:paraId="364AEF5C" w14:textId="34663AE9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14:paraId="73CD6792" w14:textId="77777777" w:rsidR="00740B1B" w:rsidRPr="00D13CD9" w:rsidRDefault="00740B1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84" w:type="dxa"/>
            <w:shd w:val="clear" w:color="auto" w:fill="D9D9D9" w:themeFill="background1" w:themeFillShade="D9"/>
          </w:tcPr>
          <w:p w14:paraId="2A0B535C" w14:textId="77777777" w:rsidR="00740B1B" w:rsidRPr="00D13CD9" w:rsidRDefault="00740B1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50C51" w:rsidRPr="00D13CD9" w14:paraId="2897794B" w14:textId="77777777" w:rsidTr="00FB1A18">
        <w:tc>
          <w:tcPr>
            <w:tcW w:w="4140" w:type="dxa"/>
          </w:tcPr>
          <w:p w14:paraId="47EFA9D2" w14:textId="1319FCE8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Young child (1-3 yrs)</w:t>
            </w:r>
          </w:p>
        </w:tc>
        <w:tc>
          <w:tcPr>
            <w:tcW w:w="1749" w:type="dxa"/>
          </w:tcPr>
          <w:p w14:paraId="5052BDCC" w14:textId="00F6901C" w:rsidR="00740B1B" w:rsidRPr="00D13CD9" w:rsidRDefault="00740B1B" w:rsidP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0.39</w:t>
            </w:r>
          </w:p>
        </w:tc>
        <w:tc>
          <w:tcPr>
            <w:tcW w:w="2784" w:type="dxa"/>
          </w:tcPr>
          <w:p w14:paraId="11481327" w14:textId="2CAC6D4A" w:rsidR="00740B1B" w:rsidRPr="00D13CD9" w:rsidRDefault="00740B1B" w:rsidP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[0.19, 0.78]</w:t>
            </w:r>
          </w:p>
        </w:tc>
      </w:tr>
      <w:tr w:rsidR="00D50C51" w:rsidRPr="00D13CD9" w14:paraId="5E5E6C00" w14:textId="77777777" w:rsidTr="00FB1A18">
        <w:tc>
          <w:tcPr>
            <w:tcW w:w="4140" w:type="dxa"/>
          </w:tcPr>
          <w:p w14:paraId="5614F77B" w14:textId="6708119E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Child (3-5 yrs)</w:t>
            </w:r>
          </w:p>
        </w:tc>
        <w:tc>
          <w:tcPr>
            <w:tcW w:w="1749" w:type="dxa"/>
          </w:tcPr>
          <w:p w14:paraId="7D66FD3A" w14:textId="6DE978E6" w:rsidR="00740B1B" w:rsidRPr="00D13CD9" w:rsidRDefault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0.50</w:t>
            </w:r>
          </w:p>
        </w:tc>
        <w:tc>
          <w:tcPr>
            <w:tcW w:w="2784" w:type="dxa"/>
          </w:tcPr>
          <w:p w14:paraId="730D8836" w14:textId="362667B6" w:rsidR="00740B1B" w:rsidRPr="00D13CD9" w:rsidRDefault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[0.27, 0.94]</w:t>
            </w:r>
          </w:p>
        </w:tc>
      </w:tr>
      <w:tr w:rsidR="00D50C51" w:rsidRPr="00D13CD9" w14:paraId="19250F88" w14:textId="77777777" w:rsidTr="00FB1A18">
        <w:tc>
          <w:tcPr>
            <w:tcW w:w="4140" w:type="dxa"/>
          </w:tcPr>
          <w:p w14:paraId="6879EAB2" w14:textId="3DD19512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Older Child (6-13 yrs)</w:t>
            </w:r>
          </w:p>
        </w:tc>
        <w:tc>
          <w:tcPr>
            <w:tcW w:w="1749" w:type="dxa"/>
          </w:tcPr>
          <w:p w14:paraId="282D9CCF" w14:textId="7C0AB8C3" w:rsidR="00740B1B" w:rsidRPr="00D13CD9" w:rsidRDefault="00740B1B" w:rsidP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84" w:type="dxa"/>
          </w:tcPr>
          <w:p w14:paraId="78E58B7C" w14:textId="77777777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</w:rPr>
            </w:pPr>
          </w:p>
        </w:tc>
      </w:tr>
      <w:tr w:rsidR="00D50C51" w:rsidRPr="00D13CD9" w14:paraId="71D3D7AB" w14:textId="77777777" w:rsidTr="00FB1A18">
        <w:tc>
          <w:tcPr>
            <w:tcW w:w="4140" w:type="dxa"/>
            <w:shd w:val="clear" w:color="auto" w:fill="D9D9D9" w:themeFill="background1" w:themeFillShade="D9"/>
          </w:tcPr>
          <w:p w14:paraId="7D8B5AE9" w14:textId="6705B22E" w:rsidR="00740B1B" w:rsidRPr="00D13CD9" w:rsidDel="00740B1B" w:rsidRDefault="00740B1B" w:rsidP="005D3182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Arrival information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14:paraId="662BA6A9" w14:textId="77777777" w:rsidR="00740B1B" w:rsidRPr="00D13CD9" w:rsidRDefault="00740B1B" w:rsidP="005D318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84" w:type="dxa"/>
            <w:shd w:val="clear" w:color="auto" w:fill="D9D9D9" w:themeFill="background1" w:themeFillShade="D9"/>
          </w:tcPr>
          <w:p w14:paraId="33A591B7" w14:textId="77777777" w:rsidR="00740B1B" w:rsidRPr="00D13CD9" w:rsidRDefault="00740B1B" w:rsidP="00740B1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50C51" w:rsidRPr="00D13CD9" w14:paraId="3DE394D2" w14:textId="77777777" w:rsidTr="00D50C51">
        <w:tc>
          <w:tcPr>
            <w:tcW w:w="4140" w:type="dxa"/>
          </w:tcPr>
          <w:p w14:paraId="60BF135B" w14:textId="7A658EA0" w:rsidR="00740B1B" w:rsidRPr="00D13CD9" w:rsidRDefault="003C3F3C" w:rsidP="00FB1A18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A</w:t>
            </w:r>
            <w:r w:rsidR="00740B1B" w:rsidRPr="00D13CD9">
              <w:rPr>
                <w:rFonts w:ascii="Times New Roman" w:hAnsi="Times New Roman" w:cs="Times New Roman"/>
                <w:b/>
              </w:rPr>
              <w:t>rrived during Ramadan</w:t>
            </w:r>
          </w:p>
        </w:tc>
        <w:tc>
          <w:tcPr>
            <w:tcW w:w="1749" w:type="dxa"/>
          </w:tcPr>
          <w:p w14:paraId="1D5685EB" w14:textId="251D8457" w:rsidR="00740B1B" w:rsidRPr="00D13CD9" w:rsidRDefault="00740B1B" w:rsidP="005D3182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2.88</w:t>
            </w:r>
          </w:p>
        </w:tc>
        <w:tc>
          <w:tcPr>
            <w:tcW w:w="2784" w:type="dxa"/>
          </w:tcPr>
          <w:p w14:paraId="1B5C4584" w14:textId="34459431" w:rsidR="00740B1B" w:rsidRPr="00D13CD9" w:rsidRDefault="00740B1B" w:rsidP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[1.18, 7.0</w:t>
            </w:r>
            <w:r w:rsidR="00EF6AF5" w:rsidRPr="00D13CD9">
              <w:rPr>
                <w:rFonts w:ascii="Times New Roman" w:hAnsi="Times New Roman" w:cs="Times New Roman"/>
                <w:b/>
              </w:rPr>
              <w:t>0</w:t>
            </w:r>
            <w:r w:rsidRPr="00D13CD9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D50C51" w:rsidRPr="00D13CD9" w14:paraId="5F6E1E8B" w14:textId="77777777" w:rsidTr="00FB1A18">
        <w:tc>
          <w:tcPr>
            <w:tcW w:w="4140" w:type="dxa"/>
          </w:tcPr>
          <w:p w14:paraId="01D99F2D" w14:textId="249F34D3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T</w:t>
            </w:r>
            <w:r w:rsidR="001A5A25" w:rsidRPr="00D13CD9">
              <w:rPr>
                <w:rFonts w:ascii="Times New Roman" w:hAnsi="Times New Roman" w:cs="Times New Roman"/>
              </w:rPr>
              <w:t>ransport t</w:t>
            </w:r>
            <w:r w:rsidRPr="00D13CD9">
              <w:rPr>
                <w:rFonts w:ascii="Times New Roman" w:hAnsi="Times New Roman" w:cs="Times New Roman"/>
              </w:rPr>
              <w:t>ime to hospital</w:t>
            </w:r>
            <w:r w:rsidR="001A5A25" w:rsidRPr="00D13CD9">
              <w:rPr>
                <w:rFonts w:ascii="Times New Roman" w:hAnsi="Times New Roman" w:cs="Times New Roman"/>
              </w:rPr>
              <w:t>, min</w:t>
            </w:r>
          </w:p>
        </w:tc>
        <w:tc>
          <w:tcPr>
            <w:tcW w:w="1749" w:type="dxa"/>
          </w:tcPr>
          <w:p w14:paraId="14BC32CE" w14:textId="6C52F6D6" w:rsidR="00740B1B" w:rsidRPr="00D13CD9" w:rsidRDefault="00740B1B" w:rsidP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784" w:type="dxa"/>
          </w:tcPr>
          <w:p w14:paraId="12F5B7D2" w14:textId="45D4642E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[1.00, 1.01]</w:t>
            </w:r>
          </w:p>
        </w:tc>
      </w:tr>
      <w:tr w:rsidR="00D50C51" w:rsidRPr="00D13CD9" w14:paraId="524C22FF" w14:textId="77777777" w:rsidTr="00FB1A18">
        <w:trPr>
          <w:trHeight w:val="305"/>
        </w:trPr>
        <w:tc>
          <w:tcPr>
            <w:tcW w:w="4140" w:type="dxa"/>
          </w:tcPr>
          <w:p w14:paraId="27503643" w14:textId="00141D0B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Transported by ambulance</w:t>
            </w:r>
          </w:p>
        </w:tc>
        <w:tc>
          <w:tcPr>
            <w:tcW w:w="1749" w:type="dxa"/>
          </w:tcPr>
          <w:p w14:paraId="4B3E6F26" w14:textId="1EAAEACB" w:rsidR="00740B1B" w:rsidRPr="00D13CD9" w:rsidRDefault="00740B1B" w:rsidP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784" w:type="dxa"/>
          </w:tcPr>
          <w:p w14:paraId="353AD13C" w14:textId="3902AA61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[0.85, 2.82]</w:t>
            </w:r>
          </w:p>
        </w:tc>
      </w:tr>
      <w:tr w:rsidR="00D50C51" w:rsidRPr="00D13CD9" w14:paraId="260372DB" w14:textId="77777777" w:rsidTr="00FB1A18">
        <w:trPr>
          <w:trHeight w:val="349"/>
        </w:trPr>
        <w:tc>
          <w:tcPr>
            <w:tcW w:w="4140" w:type="dxa"/>
          </w:tcPr>
          <w:p w14:paraId="4DE76887" w14:textId="29620076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Prior care sought</w:t>
            </w:r>
          </w:p>
        </w:tc>
        <w:tc>
          <w:tcPr>
            <w:tcW w:w="1749" w:type="dxa"/>
          </w:tcPr>
          <w:p w14:paraId="41A1DF5B" w14:textId="364F1EEF" w:rsidR="00740B1B" w:rsidRPr="00D13CD9" w:rsidRDefault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2.39</w:t>
            </w:r>
          </w:p>
        </w:tc>
        <w:tc>
          <w:tcPr>
            <w:tcW w:w="2784" w:type="dxa"/>
          </w:tcPr>
          <w:p w14:paraId="7A027781" w14:textId="23B6828B" w:rsidR="00740B1B" w:rsidRPr="00D13CD9" w:rsidRDefault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[1.39, 4.14]</w:t>
            </w:r>
          </w:p>
        </w:tc>
      </w:tr>
      <w:tr w:rsidR="00D50C51" w:rsidRPr="00D13CD9" w14:paraId="3C5CC66C" w14:textId="77777777" w:rsidTr="00FB1A18">
        <w:trPr>
          <w:trHeight w:val="269"/>
        </w:trPr>
        <w:tc>
          <w:tcPr>
            <w:tcW w:w="4140" w:type="dxa"/>
            <w:shd w:val="clear" w:color="auto" w:fill="D9D9D9" w:themeFill="background1" w:themeFillShade="D9"/>
          </w:tcPr>
          <w:p w14:paraId="2DD21746" w14:textId="609180AD" w:rsidR="00740B1B" w:rsidRPr="00D13CD9" w:rsidRDefault="00740B1B" w:rsidP="008511C6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Clinical Presentation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14:paraId="6FD3B0B1" w14:textId="77777777" w:rsidR="00740B1B" w:rsidRPr="00D13CD9" w:rsidRDefault="00740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4" w:type="dxa"/>
            <w:shd w:val="clear" w:color="auto" w:fill="D9D9D9" w:themeFill="background1" w:themeFillShade="D9"/>
          </w:tcPr>
          <w:p w14:paraId="272E7575" w14:textId="77777777" w:rsidR="00740B1B" w:rsidRPr="00D13CD9" w:rsidRDefault="00740B1B">
            <w:pPr>
              <w:rPr>
                <w:rFonts w:ascii="Times New Roman" w:hAnsi="Times New Roman" w:cs="Times New Roman"/>
              </w:rPr>
            </w:pPr>
          </w:p>
        </w:tc>
      </w:tr>
      <w:tr w:rsidR="00D50C51" w:rsidRPr="00D13CD9" w14:paraId="12D3ED98" w14:textId="77777777" w:rsidTr="00FB1A18">
        <w:trPr>
          <w:trHeight w:val="287"/>
        </w:trPr>
        <w:tc>
          <w:tcPr>
            <w:tcW w:w="4140" w:type="dxa"/>
          </w:tcPr>
          <w:p w14:paraId="6D5A141F" w14:textId="77777777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749" w:type="dxa"/>
          </w:tcPr>
          <w:p w14:paraId="33C2DDED" w14:textId="2BBAE45E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784" w:type="dxa"/>
          </w:tcPr>
          <w:p w14:paraId="55C89FE4" w14:textId="5AB28A31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[0.80, 2.04]</w:t>
            </w:r>
          </w:p>
        </w:tc>
      </w:tr>
      <w:tr w:rsidR="00D50C51" w:rsidRPr="00D13CD9" w14:paraId="27287066" w14:textId="77777777" w:rsidTr="00FB1A18">
        <w:trPr>
          <w:trHeight w:val="349"/>
        </w:trPr>
        <w:tc>
          <w:tcPr>
            <w:tcW w:w="4140" w:type="dxa"/>
          </w:tcPr>
          <w:p w14:paraId="674E8B3A" w14:textId="77777777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Vomiting/diarrhea complaint</w:t>
            </w:r>
          </w:p>
        </w:tc>
        <w:tc>
          <w:tcPr>
            <w:tcW w:w="1749" w:type="dxa"/>
          </w:tcPr>
          <w:p w14:paraId="4B4013F3" w14:textId="0E6C5A89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784" w:type="dxa"/>
          </w:tcPr>
          <w:p w14:paraId="744A2FFC" w14:textId="5F4C5A94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[0.34, 1.04]</w:t>
            </w:r>
          </w:p>
        </w:tc>
      </w:tr>
      <w:tr w:rsidR="00D50C51" w:rsidRPr="00D13CD9" w14:paraId="7BB523C6" w14:textId="77777777" w:rsidTr="00FB1A18">
        <w:trPr>
          <w:trHeight w:val="386"/>
        </w:trPr>
        <w:tc>
          <w:tcPr>
            <w:tcW w:w="4140" w:type="dxa"/>
          </w:tcPr>
          <w:p w14:paraId="556CC03C" w14:textId="77777777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Respiratory complaint</w:t>
            </w:r>
          </w:p>
        </w:tc>
        <w:tc>
          <w:tcPr>
            <w:tcW w:w="1749" w:type="dxa"/>
          </w:tcPr>
          <w:p w14:paraId="4817AD11" w14:textId="0F3BD089" w:rsidR="00740B1B" w:rsidRPr="00D13CD9" w:rsidRDefault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3.13</w:t>
            </w:r>
          </w:p>
        </w:tc>
        <w:tc>
          <w:tcPr>
            <w:tcW w:w="2784" w:type="dxa"/>
          </w:tcPr>
          <w:p w14:paraId="4F5734E6" w14:textId="3590491E" w:rsidR="00740B1B" w:rsidRPr="00D13CD9" w:rsidRDefault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[1.65, 5.92]</w:t>
            </w:r>
          </w:p>
        </w:tc>
      </w:tr>
      <w:tr w:rsidR="00D50C51" w:rsidRPr="00D13CD9" w14:paraId="4AD91E35" w14:textId="77777777" w:rsidTr="00FB1A18">
        <w:trPr>
          <w:trHeight w:val="365"/>
        </w:trPr>
        <w:tc>
          <w:tcPr>
            <w:tcW w:w="4140" w:type="dxa"/>
          </w:tcPr>
          <w:p w14:paraId="6F2A4B4D" w14:textId="77777777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Seizure complaint</w:t>
            </w:r>
          </w:p>
        </w:tc>
        <w:tc>
          <w:tcPr>
            <w:tcW w:w="1749" w:type="dxa"/>
          </w:tcPr>
          <w:p w14:paraId="4497CA39" w14:textId="77777777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784" w:type="dxa"/>
          </w:tcPr>
          <w:p w14:paraId="0E35D34A" w14:textId="0CE5A228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[0.</w:t>
            </w:r>
            <w:r w:rsidR="00EF6AF5" w:rsidRPr="00D13CD9">
              <w:rPr>
                <w:rFonts w:ascii="Times New Roman" w:hAnsi="Times New Roman" w:cs="Times New Roman"/>
              </w:rPr>
              <w:t>49</w:t>
            </w:r>
            <w:r w:rsidRPr="00D13CD9">
              <w:rPr>
                <w:rFonts w:ascii="Times New Roman" w:hAnsi="Times New Roman" w:cs="Times New Roman"/>
              </w:rPr>
              <w:t>, 1.83]</w:t>
            </w:r>
          </w:p>
        </w:tc>
      </w:tr>
      <w:tr w:rsidR="00D50C51" w:rsidRPr="00D13CD9" w14:paraId="27077FD2" w14:textId="77777777" w:rsidTr="00FB1A18">
        <w:trPr>
          <w:trHeight w:val="341"/>
        </w:trPr>
        <w:tc>
          <w:tcPr>
            <w:tcW w:w="4140" w:type="dxa"/>
          </w:tcPr>
          <w:p w14:paraId="0668BECF" w14:textId="77777777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 xml:space="preserve">Abnormal AVPU </w:t>
            </w:r>
          </w:p>
        </w:tc>
        <w:tc>
          <w:tcPr>
            <w:tcW w:w="1749" w:type="dxa"/>
          </w:tcPr>
          <w:p w14:paraId="7B6CBFB8" w14:textId="608A96F2" w:rsidR="00740B1B" w:rsidRPr="00D13CD9" w:rsidRDefault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2.97</w:t>
            </w:r>
          </w:p>
        </w:tc>
        <w:tc>
          <w:tcPr>
            <w:tcW w:w="2784" w:type="dxa"/>
          </w:tcPr>
          <w:p w14:paraId="160402B6" w14:textId="4FA0587B" w:rsidR="00740B1B" w:rsidRPr="00D13CD9" w:rsidRDefault="00740B1B" w:rsidP="00740B1B">
            <w:pPr>
              <w:rPr>
                <w:rFonts w:ascii="Times New Roman" w:hAnsi="Times New Roman" w:cs="Times New Roman"/>
                <w:b/>
              </w:rPr>
            </w:pPr>
            <w:r w:rsidRPr="00D13CD9">
              <w:rPr>
                <w:rFonts w:ascii="Times New Roman" w:hAnsi="Times New Roman" w:cs="Times New Roman"/>
                <w:b/>
              </w:rPr>
              <w:t>[1.70, 5.20]</w:t>
            </w:r>
          </w:p>
        </w:tc>
      </w:tr>
      <w:tr w:rsidR="00D50C51" w:rsidRPr="00D13CD9" w14:paraId="608D1844" w14:textId="77777777" w:rsidTr="00FB1A18">
        <w:trPr>
          <w:trHeight w:val="269"/>
        </w:trPr>
        <w:tc>
          <w:tcPr>
            <w:tcW w:w="4140" w:type="dxa"/>
            <w:tcBorders>
              <w:bottom w:val="single" w:sz="4" w:space="0" w:color="auto"/>
            </w:tcBorders>
          </w:tcPr>
          <w:p w14:paraId="65BF5C1A" w14:textId="77777777" w:rsidR="00740B1B" w:rsidRPr="00D13CD9" w:rsidRDefault="00740B1B" w:rsidP="00FB1A18">
            <w:pPr>
              <w:ind w:left="432"/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93D2FDA" w14:textId="77777777" w:rsidR="00740B1B" w:rsidRPr="00D13CD9" w:rsidRDefault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784" w:type="dxa"/>
          </w:tcPr>
          <w:p w14:paraId="3B61B94E" w14:textId="28C03E35" w:rsidR="00740B1B" w:rsidRPr="00D13CD9" w:rsidRDefault="00740B1B" w:rsidP="00740B1B">
            <w:pPr>
              <w:rPr>
                <w:rFonts w:ascii="Times New Roman" w:hAnsi="Times New Roman" w:cs="Times New Roman"/>
              </w:rPr>
            </w:pPr>
            <w:r w:rsidRPr="00D13CD9">
              <w:rPr>
                <w:rFonts w:ascii="Times New Roman" w:hAnsi="Times New Roman" w:cs="Times New Roman"/>
              </w:rPr>
              <w:t>[0.57, 2.64]</w:t>
            </w:r>
          </w:p>
        </w:tc>
      </w:tr>
    </w:tbl>
    <w:p w14:paraId="2EF1798A" w14:textId="77777777" w:rsidR="006D30F8" w:rsidRPr="00D13CD9" w:rsidRDefault="006D30F8">
      <w:pPr>
        <w:rPr>
          <w:rFonts w:ascii="Times New Roman" w:hAnsi="Times New Roman" w:cs="Times New Roman"/>
        </w:rPr>
      </w:pPr>
    </w:p>
    <w:sectPr w:rsidR="006D30F8" w:rsidRPr="00D13CD9" w:rsidSect="00CB0B3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zabeth Pirrotta">
    <w15:presenceInfo w15:providerId="None" w15:userId="Elizabeth Pirrot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356C"/>
    <w:rsid w:val="000178C0"/>
    <w:rsid w:val="00051F11"/>
    <w:rsid w:val="000E060A"/>
    <w:rsid w:val="001A5A25"/>
    <w:rsid w:val="00283C2F"/>
    <w:rsid w:val="003B21EA"/>
    <w:rsid w:val="003C3F3C"/>
    <w:rsid w:val="00520FCA"/>
    <w:rsid w:val="00540467"/>
    <w:rsid w:val="005D652D"/>
    <w:rsid w:val="006215D6"/>
    <w:rsid w:val="006D30F8"/>
    <w:rsid w:val="00740B1B"/>
    <w:rsid w:val="007A6377"/>
    <w:rsid w:val="007D0643"/>
    <w:rsid w:val="007F7F48"/>
    <w:rsid w:val="00831BA6"/>
    <w:rsid w:val="008511C6"/>
    <w:rsid w:val="008F4B08"/>
    <w:rsid w:val="0094356C"/>
    <w:rsid w:val="009756D4"/>
    <w:rsid w:val="009A4ADE"/>
    <w:rsid w:val="00AA62B0"/>
    <w:rsid w:val="00B30D92"/>
    <w:rsid w:val="00C828EA"/>
    <w:rsid w:val="00CA2BFF"/>
    <w:rsid w:val="00CB0B3F"/>
    <w:rsid w:val="00D13CD9"/>
    <w:rsid w:val="00D50C51"/>
    <w:rsid w:val="00DA26F5"/>
    <w:rsid w:val="00E97304"/>
    <w:rsid w:val="00EF6AF5"/>
    <w:rsid w:val="00FB1A18"/>
    <w:rsid w:val="00FC38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7733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B1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B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63</Characters>
  <Application>Microsoft Office Word</Application>
  <DocSecurity>0</DocSecurity>
  <Lines>5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r Ijaz</dc:creator>
  <cp:keywords/>
  <dc:description/>
  <cp:lastModifiedBy>GSABORDO</cp:lastModifiedBy>
  <cp:revision>3</cp:revision>
  <dcterms:created xsi:type="dcterms:W3CDTF">2018-07-18T22:14:00Z</dcterms:created>
  <dcterms:modified xsi:type="dcterms:W3CDTF">2018-07-31T05:17:00Z</dcterms:modified>
</cp:coreProperties>
</file>